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20C4D" w14:textId="77777777" w:rsidR="001147A7" w:rsidRPr="008B7AC8" w:rsidRDefault="001147A7" w:rsidP="001147A7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1583252"/>
      <w:bookmarkStart w:id="1" w:name="_Hlk191583194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7 Table. </w:t>
      </w:r>
      <w:r w:rsidRPr="00286554">
        <w:rPr>
          <w:rFonts w:ascii="Times New Roman" w:hAnsi="Times New Roman" w:cs="Times New Roman"/>
          <w:b/>
          <w:bCs/>
          <w:sz w:val="24"/>
          <w:szCs w:val="24"/>
        </w:rPr>
        <w:t>Results of the linear mixed effects model for each grouping of spec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8B7AC8">
        <w:rPr>
          <w:rFonts w:ascii="Times New Roman" w:hAnsi="Times New Roman"/>
          <w:sz w:val="24"/>
          <w:szCs w:val="24"/>
        </w:rPr>
        <w:t>Tables showing the fixed effect, standard error of the fixed effect, fixed effect intercept, standard error of the fixed effect intercept, and ANOVA p-value (</w:t>
      </w:r>
      <w:r w:rsidRPr="008B7AC8">
        <w:rPr>
          <w:rFonts w:ascii="Times New Roman" w:hAnsi="Times New Roman" w:cs="Times New Roman"/>
          <w:sz w:val="24"/>
          <w:szCs w:val="24"/>
        </w:rPr>
        <w:t>α</w:t>
      </w:r>
      <w:r w:rsidRPr="008B7AC8">
        <w:rPr>
          <w:rFonts w:ascii="Times New Roman" w:hAnsi="Times New Roman"/>
          <w:sz w:val="24"/>
          <w:szCs w:val="24"/>
        </w:rPr>
        <w:t>=0.05) for the models for each land cover type for each species grouping.</w:t>
      </w:r>
    </w:p>
    <w:bookmarkEnd w:id="0"/>
    <w:p w14:paraId="58CED1DE" w14:textId="77777777" w:rsidR="001147A7" w:rsidRDefault="001147A7" w:rsidP="001147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11562112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diment-Tolerant</w:t>
      </w:r>
    </w:p>
    <w:tbl>
      <w:tblPr>
        <w:tblW w:w="10331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4"/>
        <w:gridCol w:w="1969"/>
        <w:gridCol w:w="1985"/>
        <w:gridCol w:w="1541"/>
        <w:gridCol w:w="1541"/>
        <w:gridCol w:w="1541"/>
      </w:tblGrid>
      <w:tr w:rsidR="001147A7" w:rsidRPr="00C71CDD" w14:paraId="76F3A567" w14:textId="77777777" w:rsidTr="004F3CFD">
        <w:trPr>
          <w:trHeight w:val="236"/>
          <w:jc w:val="center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F66D6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8FB88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65770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1454505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975A8DC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 standard error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1DBC3CE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NOVA p-value</w:t>
            </w:r>
          </w:p>
        </w:tc>
      </w:tr>
      <w:tr w:rsidR="001147A7" w:rsidRPr="00C71CDD" w14:paraId="5F2414AA" w14:textId="77777777" w:rsidTr="004F3CFD">
        <w:trPr>
          <w:trHeight w:val="500"/>
          <w:jc w:val="center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D4C03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A0900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0CDB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2520ED1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10F38EC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0079D23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5</w:t>
            </w:r>
          </w:p>
        </w:tc>
      </w:tr>
      <w:tr w:rsidR="001147A7" w:rsidRPr="00C71CDD" w14:paraId="64B99147" w14:textId="77777777" w:rsidTr="004F3CFD">
        <w:trPr>
          <w:trHeight w:val="500"/>
          <w:jc w:val="center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9AC81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B962B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CF080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B032229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52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242598F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672948C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71</w:t>
            </w:r>
          </w:p>
        </w:tc>
      </w:tr>
      <w:tr w:rsidR="001147A7" w:rsidRPr="00C71CDD" w14:paraId="60B911B3" w14:textId="77777777" w:rsidTr="004F3CFD">
        <w:trPr>
          <w:trHeight w:val="500"/>
          <w:jc w:val="center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74981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A53E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gular Fit Erro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F0B06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FF6B44E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66FE6FC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DFD1270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</w:tbl>
    <w:p w14:paraId="36E8F704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2591904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F2169A5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diment-Intolerant Species</w:t>
      </w:r>
    </w:p>
    <w:tbl>
      <w:tblPr>
        <w:tblW w:w="93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621"/>
        <w:gridCol w:w="1724"/>
        <w:gridCol w:w="1347"/>
        <w:gridCol w:w="1399"/>
        <w:gridCol w:w="1729"/>
      </w:tblGrid>
      <w:tr w:rsidR="001147A7" w:rsidRPr="00C71CDD" w14:paraId="6D343B02" w14:textId="77777777" w:rsidTr="004F3CFD">
        <w:trPr>
          <w:trHeight w:val="295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ECBD0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DC17B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45A23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872AB02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21751B4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ixed effect intercept </w:t>
            </w: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tandard error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64866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ANOVA p-value</w:t>
            </w:r>
          </w:p>
        </w:tc>
      </w:tr>
      <w:tr w:rsidR="001147A7" w:rsidRPr="00C71CDD" w14:paraId="79A84F61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8A049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9BB01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7EED5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8A21035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7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C54AF3F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3F69A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1147A7" w:rsidRPr="00C71CDD" w14:paraId="7D5E5E03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A297C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64D98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B8800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98D4249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B34E601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87506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1147A7" w:rsidRPr="00C71CDD" w14:paraId="3F7E3A46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99C97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91E4E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C5AD3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B9504E0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EE8F65F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04AB0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</w:tbl>
    <w:p w14:paraId="688E5E54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C5A09F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AFC104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18C7458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582F28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-Temperature-Tolerant Species</w:t>
      </w:r>
    </w:p>
    <w:tbl>
      <w:tblPr>
        <w:tblW w:w="93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621"/>
        <w:gridCol w:w="1724"/>
        <w:gridCol w:w="1347"/>
        <w:gridCol w:w="1399"/>
        <w:gridCol w:w="1729"/>
      </w:tblGrid>
      <w:tr w:rsidR="001147A7" w:rsidRPr="00C71CDD" w14:paraId="00E8F902" w14:textId="77777777" w:rsidTr="004F3CFD">
        <w:trPr>
          <w:trHeight w:val="295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5ED8C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6C970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A7C4B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76F2255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D8515F5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 standard error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8343D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NOVA p-value</w:t>
            </w:r>
          </w:p>
        </w:tc>
      </w:tr>
      <w:tr w:rsidR="001147A7" w:rsidRPr="00C71CDD" w14:paraId="20A4058B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563F9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8FB4F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DDF5A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5FE2529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1E468D7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6DCDD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5</w:t>
            </w:r>
          </w:p>
        </w:tc>
      </w:tr>
      <w:tr w:rsidR="001147A7" w:rsidRPr="00C71CDD" w14:paraId="0B2BC7E5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577B1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DA51A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3D48D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A6DF399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7270E45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B572A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1</w:t>
            </w:r>
          </w:p>
        </w:tc>
      </w:tr>
      <w:tr w:rsidR="001147A7" w:rsidRPr="00C71CDD" w14:paraId="50B2A633" w14:textId="77777777" w:rsidTr="004F3CFD">
        <w:trPr>
          <w:trHeight w:val="622"/>
          <w:jc w:val="center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0434E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2DA23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7192E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24DB07B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978566C" w14:textId="77777777" w:rsidR="001147A7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82AE7" w14:textId="77777777" w:rsidR="001147A7" w:rsidRPr="00A965B4" w:rsidRDefault="001147A7" w:rsidP="004F3CFD">
            <w:pPr>
              <w:pStyle w:val="Body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</w:tbl>
    <w:p w14:paraId="709EDAE6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40AABC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E2A777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-Temperature-Intolerant Species</w:t>
      </w:r>
    </w:p>
    <w:tbl>
      <w:tblPr>
        <w:tblW w:w="9823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2"/>
        <w:gridCol w:w="1713"/>
        <w:gridCol w:w="1821"/>
        <w:gridCol w:w="1431"/>
        <w:gridCol w:w="1431"/>
        <w:gridCol w:w="1825"/>
      </w:tblGrid>
      <w:tr w:rsidR="001147A7" w:rsidRPr="00C71CDD" w14:paraId="24BBBA2D" w14:textId="77777777" w:rsidTr="004F3CFD">
        <w:trPr>
          <w:trHeight w:val="305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F70C5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62F07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6E3F3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BF3DB44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52F6817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 standard error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1086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NOVA p-value</w:t>
            </w:r>
          </w:p>
        </w:tc>
      </w:tr>
      <w:tr w:rsidR="001147A7" w:rsidRPr="00C71CDD" w14:paraId="5B14ABC6" w14:textId="77777777" w:rsidTr="004F3CFD">
        <w:trPr>
          <w:trHeight w:val="644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20D7D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C56A5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4B070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1F190E1" w14:textId="77777777" w:rsidR="001147A7" w:rsidRDefault="001147A7" w:rsidP="004F3CFD">
            <w:pPr>
              <w:pStyle w:val="Body"/>
              <w:spacing w:line="480" w:lineRule="auto"/>
              <w:ind w:right="89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B4FD990" w14:textId="77777777" w:rsidR="001147A7" w:rsidRDefault="001147A7" w:rsidP="004F3CFD">
            <w:pPr>
              <w:pStyle w:val="Body"/>
              <w:spacing w:line="480" w:lineRule="auto"/>
              <w:ind w:right="7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75 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A2A46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1147A7" w:rsidRPr="00C71CDD" w14:paraId="261C96BA" w14:textId="77777777" w:rsidTr="004F3CFD">
        <w:trPr>
          <w:trHeight w:val="644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EBDCB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4000C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8407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E1FFF2B" w14:textId="77777777" w:rsidR="001147A7" w:rsidRDefault="001147A7" w:rsidP="004F3CFD">
            <w:pPr>
              <w:pStyle w:val="Body"/>
              <w:spacing w:line="480" w:lineRule="auto"/>
              <w:ind w:right="89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C8D13EC" w14:textId="77777777" w:rsidR="001147A7" w:rsidRDefault="001147A7" w:rsidP="004F3CFD">
            <w:pPr>
              <w:pStyle w:val="Body"/>
              <w:spacing w:line="480" w:lineRule="auto"/>
              <w:ind w:right="7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235F4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1147A7" w:rsidRPr="00C71CDD" w14:paraId="0F0B6801" w14:textId="77777777" w:rsidTr="004F3CFD">
        <w:trPr>
          <w:trHeight w:val="644"/>
          <w:jc w:val="center"/>
        </w:trPr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F232E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56BBB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2E4D7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F91C1FA" w14:textId="77777777" w:rsidR="001147A7" w:rsidRDefault="001147A7" w:rsidP="004F3CFD">
            <w:pPr>
              <w:pStyle w:val="Body"/>
              <w:spacing w:line="480" w:lineRule="auto"/>
              <w:ind w:right="89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5CB84AA" w14:textId="77777777" w:rsidR="001147A7" w:rsidRDefault="001147A7" w:rsidP="004F3CFD">
            <w:pPr>
              <w:pStyle w:val="Body"/>
              <w:spacing w:line="480" w:lineRule="auto"/>
              <w:ind w:right="78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D365E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</w:tbl>
    <w:p w14:paraId="43A19626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0A1AF4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ve Species</w:t>
      </w:r>
    </w:p>
    <w:tbl>
      <w:tblPr>
        <w:tblW w:w="93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3"/>
        <w:gridCol w:w="1629"/>
        <w:gridCol w:w="1731"/>
        <w:gridCol w:w="1361"/>
        <w:gridCol w:w="1361"/>
        <w:gridCol w:w="1735"/>
      </w:tblGrid>
      <w:tr w:rsidR="001147A7" w:rsidRPr="00C71CDD" w14:paraId="4B61EC2E" w14:textId="77777777" w:rsidTr="004F3CFD">
        <w:trPr>
          <w:trHeight w:val="295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8D2BE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97D2A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3B2AA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5A9E7A5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2286E27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 standard error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66D09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NOVA p-value</w:t>
            </w:r>
          </w:p>
        </w:tc>
      </w:tr>
      <w:tr w:rsidR="001147A7" w:rsidRPr="00C71CDD" w14:paraId="5C566A69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E7F80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DFC5B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72B5E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F3775D0" w14:textId="77777777" w:rsidR="001147A7" w:rsidRDefault="001147A7" w:rsidP="004F3CFD">
            <w:pPr>
              <w:pStyle w:val="Body"/>
              <w:spacing w:line="480" w:lineRule="auto"/>
              <w:ind w:right="3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DAF7D09" w14:textId="77777777" w:rsidR="001147A7" w:rsidRDefault="001147A7" w:rsidP="004F3CFD">
            <w:pPr>
              <w:pStyle w:val="Body"/>
              <w:spacing w:line="480" w:lineRule="auto"/>
              <w:ind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C9F41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1147A7" w:rsidRPr="00C71CDD" w14:paraId="623BF447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D2A43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B50AA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25B34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D91C4BD" w14:textId="77777777" w:rsidR="001147A7" w:rsidRDefault="001147A7" w:rsidP="004F3CFD">
            <w:pPr>
              <w:pStyle w:val="Body"/>
              <w:spacing w:line="480" w:lineRule="auto"/>
              <w:ind w:right="3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C35613F" w14:textId="77777777" w:rsidR="001147A7" w:rsidRDefault="001147A7" w:rsidP="004F3CFD">
            <w:pPr>
              <w:pStyle w:val="Body"/>
              <w:spacing w:line="480" w:lineRule="auto"/>
              <w:ind w:left="-137"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09EE1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1147A7" w:rsidRPr="00C71CDD" w14:paraId="01962FAD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74021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400E3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2E893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CC0F64A" w14:textId="77777777" w:rsidR="001147A7" w:rsidRDefault="001147A7" w:rsidP="004F3CFD">
            <w:pPr>
              <w:pStyle w:val="Body"/>
              <w:spacing w:line="480" w:lineRule="auto"/>
              <w:ind w:right="3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1B55923" w14:textId="77777777" w:rsidR="001147A7" w:rsidRDefault="001147A7" w:rsidP="004F3CFD">
            <w:pPr>
              <w:pStyle w:val="Body"/>
              <w:spacing w:line="480" w:lineRule="auto"/>
              <w:ind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96F0D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</w:tbl>
    <w:p w14:paraId="79AFAD2D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393936E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F8BC08C" w14:textId="77777777" w:rsidR="001147A7" w:rsidRDefault="001147A7" w:rsidP="001147A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native Species</w:t>
      </w:r>
    </w:p>
    <w:tbl>
      <w:tblPr>
        <w:tblW w:w="9340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3"/>
        <w:gridCol w:w="1629"/>
        <w:gridCol w:w="1731"/>
        <w:gridCol w:w="1361"/>
        <w:gridCol w:w="1361"/>
        <w:gridCol w:w="1735"/>
      </w:tblGrid>
      <w:tr w:rsidR="001147A7" w:rsidRPr="00C71CDD" w14:paraId="4439B361" w14:textId="77777777" w:rsidTr="004F3CFD">
        <w:trPr>
          <w:trHeight w:val="295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68FAE" w14:textId="77777777" w:rsidR="001147A7" w:rsidRPr="00C71CDD" w:rsidRDefault="001147A7" w:rsidP="004F3CFD">
            <w:pPr>
              <w:pStyle w:val="Body"/>
              <w:spacing w:line="480" w:lineRule="auto"/>
              <w:ind w:firstLine="72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2D15D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6BDBE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standard error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DE9FD83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4AF5C1E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Fixed effect intercept standard error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D8FFD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NOVA p-value</w:t>
            </w:r>
          </w:p>
        </w:tc>
      </w:tr>
      <w:tr w:rsidR="001147A7" w:rsidRPr="00C71CDD" w14:paraId="3050059E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35B3D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02C8B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9B43A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9B3E5D8" w14:textId="77777777" w:rsidR="001147A7" w:rsidRDefault="001147A7" w:rsidP="004F3CFD">
            <w:pPr>
              <w:pStyle w:val="Body"/>
              <w:spacing w:line="480" w:lineRule="auto"/>
              <w:ind w:right="12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58561F7" w14:textId="77777777" w:rsidR="001147A7" w:rsidRDefault="001147A7" w:rsidP="004F3CFD">
            <w:pPr>
              <w:pStyle w:val="Body"/>
              <w:spacing w:line="480" w:lineRule="auto"/>
              <w:ind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C1A0C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6</w:t>
            </w:r>
          </w:p>
        </w:tc>
      </w:tr>
      <w:tr w:rsidR="001147A7" w:rsidRPr="00C71CDD" w14:paraId="0390CB8E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44E47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B9F09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0DA4F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783F1D3" w14:textId="77777777" w:rsidR="001147A7" w:rsidRDefault="001147A7" w:rsidP="004F3CFD">
            <w:pPr>
              <w:pStyle w:val="Body"/>
              <w:spacing w:line="480" w:lineRule="auto"/>
              <w:ind w:right="12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BE0FF80" w14:textId="77777777" w:rsidR="001147A7" w:rsidRDefault="001147A7" w:rsidP="004F3CFD">
            <w:pPr>
              <w:pStyle w:val="Body"/>
              <w:spacing w:line="480" w:lineRule="auto"/>
              <w:ind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68ECA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1147A7" w:rsidRPr="00C71CDD" w14:paraId="658FAD52" w14:textId="77777777" w:rsidTr="004F3CFD">
        <w:trPr>
          <w:trHeight w:val="622"/>
          <w:jc w:val="center"/>
        </w:trPr>
        <w:tc>
          <w:tcPr>
            <w:tcW w:w="1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DB6EA" w14:textId="77777777" w:rsidR="001147A7" w:rsidRPr="00130AD9" w:rsidRDefault="001147A7" w:rsidP="004F3CFD">
            <w:pPr>
              <w:pStyle w:val="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0AD9">
              <w:rPr>
                <w:rFonts w:ascii="Times New Roman" w:hAnsi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F0EEB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C1407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18893566" w14:textId="77777777" w:rsidR="001147A7" w:rsidRDefault="001147A7" w:rsidP="004F3CFD">
            <w:pPr>
              <w:pStyle w:val="Body"/>
              <w:spacing w:line="480" w:lineRule="auto"/>
              <w:ind w:right="127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2D25043" w14:textId="77777777" w:rsidR="001147A7" w:rsidRDefault="001147A7" w:rsidP="004F3CFD">
            <w:pPr>
              <w:pStyle w:val="Body"/>
              <w:spacing w:line="480" w:lineRule="auto"/>
              <w:ind w:right="14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DFBBF" w14:textId="77777777" w:rsidR="001147A7" w:rsidRPr="00A965B4" w:rsidRDefault="001147A7" w:rsidP="004F3CFD">
            <w:pPr>
              <w:pStyle w:val="Body"/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</w:tbl>
    <w:p w14:paraId="53F901F2" w14:textId="77777777" w:rsidR="001147A7" w:rsidRDefault="001147A7" w:rsidP="00114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91CF46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A7"/>
    <w:rsid w:val="001147A7"/>
    <w:rsid w:val="002A0266"/>
    <w:rsid w:val="003D6E9B"/>
    <w:rsid w:val="00656956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D618"/>
  <w15:chartTrackingRefBased/>
  <w15:docId w15:val="{34D7E504-BA74-4372-B652-29DFC29DA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7A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7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7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7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7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7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7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7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7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7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7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7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7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7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7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7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7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7A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7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7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7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7A7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1147A7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7:00Z</dcterms:created>
  <dcterms:modified xsi:type="dcterms:W3CDTF">2025-06-19T02:27:00Z</dcterms:modified>
</cp:coreProperties>
</file>